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2D303" w14:textId="77777777" w:rsidR="00BF2FD9" w:rsidRPr="00282F02" w:rsidRDefault="00282F02">
      <w:pPr>
        <w:rPr>
          <w:rFonts w:ascii="Times New Roman" w:hAnsi="Times New Roman" w:cs="Times New Roman"/>
          <w:b/>
          <w:sz w:val="24"/>
        </w:rPr>
      </w:pPr>
      <w:r w:rsidRPr="00282F02">
        <w:rPr>
          <w:rFonts w:ascii="Times New Roman" w:hAnsi="Times New Roman" w:cs="Times New Roman"/>
          <w:b/>
          <w:sz w:val="24"/>
        </w:rPr>
        <w:t>Supplementary Material</w:t>
      </w:r>
    </w:p>
    <w:p w14:paraId="45260A8F" w14:textId="77777777" w:rsidR="00282F02" w:rsidRDefault="00282F02"/>
    <w:p w14:paraId="5F6FDC13" w14:textId="77777777" w:rsidR="00282F02" w:rsidRDefault="00282F02" w:rsidP="006D5C4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C761A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C761A3">
        <w:rPr>
          <w:rFonts w:ascii="Times New Roman" w:hAnsi="Times New Roman" w:cs="Times New Roman"/>
          <w:b/>
          <w:sz w:val="24"/>
        </w:rPr>
        <w:t xml:space="preserve">1 </w:t>
      </w:r>
      <w:r w:rsidRPr="00166B2E">
        <w:rPr>
          <w:rFonts w:ascii="Times New Roman" w:hAnsi="Times New Roman" w:cs="Times New Roman"/>
          <w:sz w:val="24"/>
        </w:rPr>
        <w:t>Screening of mutagenized strains of ethyl methanesulfonate (EMS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8595" w:type="dxa"/>
        <w:tblInd w:w="24" w:type="dxa"/>
        <w:tblLayout w:type="fixed"/>
        <w:tblLook w:val="04A0" w:firstRow="1" w:lastRow="0" w:firstColumn="1" w:lastColumn="0" w:noHBand="0" w:noVBand="1"/>
      </w:tblPr>
      <w:tblGrid>
        <w:gridCol w:w="1065"/>
        <w:gridCol w:w="1860"/>
        <w:gridCol w:w="1680"/>
        <w:gridCol w:w="661"/>
        <w:gridCol w:w="1679"/>
        <w:gridCol w:w="1650"/>
      </w:tblGrid>
      <w:tr w:rsidR="006D5C48" w:rsidRPr="00166B2E" w14:paraId="3FA1CE24" w14:textId="77777777" w:rsidTr="00E86DB0">
        <w:trPr>
          <w:trHeight w:val="321"/>
        </w:trPr>
        <w:tc>
          <w:tcPr>
            <w:tcW w:w="10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5AB3B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color w:val="000000" w:themeColor="text1"/>
                <w:szCs w:val="21"/>
              </w:rPr>
              <w:t>No.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AD8C7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color w:val="000000" w:themeColor="text1"/>
                <w:szCs w:val="21"/>
              </w:rPr>
              <w:t>Enzyme activity</w:t>
            </w:r>
            <w:r w:rsidRPr="00166B2E">
              <w:rPr>
                <w:color w:val="000000" w:themeColor="text1"/>
                <w:szCs w:val="21"/>
              </w:rPr>
              <w:t>（</w:t>
            </w:r>
            <w:r w:rsidRPr="00166B2E">
              <w:rPr>
                <w:color w:val="000000" w:themeColor="text1"/>
                <w:szCs w:val="21"/>
              </w:rPr>
              <w:t>U/g</w:t>
            </w:r>
            <w:r w:rsidRPr="00166B2E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F3477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45D0D4C" wp14:editId="10D3F1BB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-8255</wp:posOffset>
                      </wp:positionV>
                      <wp:extent cx="12065" cy="4190365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3890010" y="1206500"/>
                                <a:ext cx="12065" cy="419036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7239E61A" id="直接连接符 3" o:spid="_x0000_s1026" style="position:absolute;left:0;text-align:lef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35pt,-.65pt" to="74.3pt,32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6BX2gEAAM4DAAAOAAAAZHJzL2Uyb0RvYy54bWysU82O0zAQviPxDpbv26QtW+1GTfewK+CA&#10;oGLhAbzOuLHWf7JNk74EL4DEDU4cufM2uzwGYycNCBBCiMso9nzfN/ONJ+uLXiuyBx+kNTWdz0pK&#10;wHDbSLOr6etXj0/OKAmRmYYpa6CmBwj0YvPwwbpzFSxsa1UDnqCICVXnatrG6KqiCLwFzcLMOjCY&#10;FNZrFvHod0XjWYfqWhWLslwVnfWN85ZDCHh7NSTpJusLATy+ECJAJKqm2FvM0ed4k2KxWbNq55lr&#10;JR/bYP/QhWbSYNFJ6opFRt54+YuUltzbYEWccasLK4TkkD2gm3n5k5vrljnIXnA4wU1jCv9Plj/f&#10;bz2RTU2XlBim8Ynu332+e/vh65f3GO8/fSTLNKTOhQqxl2brx1NwW58c98JrIpR0T/H98wzQFelR&#10;8Oy8RE+UHDCxKFen5Thu6CPhCMiXlHDMP5qfl8vVaapUDJJJ2vkQn4DVJH3UVEmTpsEqtn8W4gA9&#10;QpCXWhyayl/xoCCBlXkJAh2mgpmddwsulSd7hlvR3M7HshmZKEIqNZHKP5NGbKJB3re/JU7oXNGa&#10;OBG1NNb/rmrsj62KAX90PXhNtm9sc8hPlMeBS5MHOi542sofz5n+/TfcfAMAAP//AwBQSwMEFAAG&#10;AAgAAAAhAAkKSsvcAAAACgEAAA8AAABkcnMvZG93bnJldi54bWxMj8FOwzAMhu9IvENkJG5bMliz&#10;qTSdxiTEmW2X3dLGtBWNU5psK2+Pd4Kbf/nT78/FZvK9uOAYu0AGFnMFAqkOrqPGwPHwNluDiMmS&#10;s30gNPCDETbl/V1hcxeu9IGXfWoEl1DMrYE2pSGXMtYtehvnYUDi3WcYvU0cx0a60V653PfySSkt&#10;ve2IL7R2wF2L9df+7A0c3r2aqtTtkL5Xant6zTSdMmMeH6btC4iEU/qD4abP6lCyUxXO5KLoOS/1&#10;ilEDs8UziBuwXGsQlQGd8SDLQv5/ofwFAAD//wMAUEsBAi0AFAAGAAgAAAAhALaDOJL+AAAA4QEA&#10;ABMAAAAAAAAAAAAAAAAAAAAAAFtDb250ZW50X1R5cGVzXS54bWxQSwECLQAUAAYACAAAACEAOP0h&#10;/9YAAACUAQAACwAAAAAAAAAAAAAAAAAvAQAAX3JlbHMvLnJlbHNQSwECLQAUAAYACAAAACEAxC+g&#10;V9oBAADOAwAADgAAAAAAAAAAAAAAAAAuAgAAZHJzL2Uyb0RvYy54bWxQSwECLQAUAAYACAAAACEA&#10;CQpKy9wAAAAKAQAADwAAAAAAAAAAAAAAAAA0BAAAZHJzL2Rvd25yZXYueG1sUEsFBgAAAAAEAAQA&#10;8wAAAD0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166B2E">
              <w:rPr>
                <w:szCs w:val="21"/>
              </w:rPr>
              <w:t>Mortality rate</w:t>
            </w:r>
            <w:r w:rsidRPr="00166B2E">
              <w:rPr>
                <w:color w:val="000000" w:themeColor="text1"/>
                <w:szCs w:val="21"/>
              </w:rPr>
              <w:t>（</w:t>
            </w:r>
            <w:r w:rsidRPr="00166B2E">
              <w:rPr>
                <w:color w:val="000000" w:themeColor="text1"/>
                <w:szCs w:val="21"/>
              </w:rPr>
              <w:t>%</w:t>
            </w:r>
            <w:r w:rsidRPr="00166B2E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087E29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color w:val="000000" w:themeColor="text1"/>
                <w:szCs w:val="21"/>
              </w:rPr>
              <w:t>No.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DCC914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color w:val="000000" w:themeColor="text1"/>
                <w:szCs w:val="21"/>
              </w:rPr>
              <w:t>Enzyme activity</w:t>
            </w:r>
            <w:r w:rsidRPr="00166B2E">
              <w:rPr>
                <w:color w:val="000000" w:themeColor="text1"/>
                <w:szCs w:val="21"/>
              </w:rPr>
              <w:t>（</w:t>
            </w:r>
            <w:r w:rsidRPr="00166B2E">
              <w:rPr>
                <w:color w:val="000000" w:themeColor="text1"/>
                <w:szCs w:val="21"/>
              </w:rPr>
              <w:t>U/g</w:t>
            </w:r>
            <w:r w:rsidRPr="00166B2E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1AEA7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66B2E">
              <w:rPr>
                <w:szCs w:val="21"/>
              </w:rPr>
              <w:t>Mortality rate</w:t>
            </w:r>
            <w:r w:rsidRPr="00166B2E">
              <w:rPr>
                <w:color w:val="000000" w:themeColor="text1"/>
                <w:szCs w:val="21"/>
              </w:rPr>
              <w:t>（</w:t>
            </w:r>
            <w:r w:rsidRPr="00166B2E">
              <w:rPr>
                <w:color w:val="000000" w:themeColor="text1"/>
                <w:szCs w:val="21"/>
              </w:rPr>
              <w:t>%</w:t>
            </w:r>
            <w:r w:rsidRPr="00166B2E">
              <w:rPr>
                <w:color w:val="000000" w:themeColor="text1"/>
                <w:szCs w:val="21"/>
              </w:rPr>
              <w:t>）</w:t>
            </w:r>
          </w:p>
        </w:tc>
      </w:tr>
      <w:tr w:rsidR="006D5C48" w:rsidRPr="00166B2E" w14:paraId="269A580C" w14:textId="77777777" w:rsidTr="00E86DB0">
        <w:trPr>
          <w:trHeight w:val="321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E1F0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95B9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B4FA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65.67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A8791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F825F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3.3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492EEF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7F63E331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09A4E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C62EE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63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BE79A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65.6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0E00E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03C2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04716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4ECFB9F3" w14:textId="77777777" w:rsidTr="00E86DB0">
        <w:trPr>
          <w:trHeight w:val="9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FC497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F59D04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3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552DC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.1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8827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0C53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B00F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46216FAA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D730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3700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66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E4A4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.1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4A8C3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B1D4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FF25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0098A048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5A819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E8AA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A95D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.1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248A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E9B3F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3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AC6C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12B96A4A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9916A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C969A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A8A81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.1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05ABF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609B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03B8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237B8C" w14:paraId="140FD77E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F591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9E11C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DBE8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0.1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2DBDE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9AE89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4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9A44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2E8F81CD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AA9F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6E3C8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23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D704F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A5BE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427D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3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8960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</w:tr>
      <w:tr w:rsidR="006D5C48" w:rsidRPr="00166B2E" w14:paraId="62DE69DF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35C5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AE27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E5C59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9A4DC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686BA" w14:textId="663566D5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73.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B829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5.8%</w:t>
            </w:r>
          </w:p>
        </w:tc>
      </w:tr>
      <w:tr w:rsidR="006D5C48" w:rsidRPr="00166B2E" w14:paraId="35F23E12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069A1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1024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3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05D5D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AAC40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EE99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4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3431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5.8%</w:t>
            </w:r>
          </w:p>
        </w:tc>
      </w:tr>
      <w:tr w:rsidR="006D5C48" w:rsidRPr="00166B2E" w14:paraId="02B03691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41B8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0952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60EB2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E983C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2F9E7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16.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A1764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5.8%</w:t>
            </w:r>
          </w:p>
        </w:tc>
      </w:tr>
      <w:tr w:rsidR="006D5C48" w14:paraId="7CCDDBF9" w14:textId="77777777" w:rsidTr="00E86DB0">
        <w:trPr>
          <w:trHeight w:val="321"/>
        </w:trPr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D2A06FB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#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105AAEC5" w14:textId="77777777" w:rsidR="006D5C48" w:rsidRPr="00166B2E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56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01EF6F0C" w14:textId="77777777" w:rsidR="006D5C48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166B2E">
              <w:rPr>
                <w:color w:val="000000" w:themeColor="text1"/>
                <w:sz w:val="24"/>
              </w:rPr>
              <w:t>80.03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5983CAAB" w14:textId="77777777" w:rsidR="006D5C48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3002DB84" w14:textId="77777777" w:rsidR="006D5C48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14:paraId="78AC15D1" w14:textId="77777777" w:rsidR="006D5C48" w:rsidRDefault="006D5C48" w:rsidP="00E86DB0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</w:p>
        </w:tc>
      </w:tr>
    </w:tbl>
    <w:p w14:paraId="007CD2C7" w14:textId="77777777" w:rsidR="006D5C48" w:rsidRDefault="006D5C48" w:rsidP="00282F02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FAEBE62" w14:textId="77777777" w:rsidR="00282F02" w:rsidRDefault="00282F02" w:rsidP="006D5C48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 w:rsidRPr="00C761A3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 xml:space="preserve">S2 </w:t>
      </w:r>
      <w:r>
        <w:rPr>
          <w:rFonts w:ascii="Times New Roman" w:hAnsi="Times New Roman" w:cs="Times New Roman"/>
          <w:bCs/>
          <w:sz w:val="24"/>
        </w:rPr>
        <w:t>Sequence of primer pairs for qRT-PCR</w:t>
      </w:r>
    </w:p>
    <w:tbl>
      <w:tblPr>
        <w:tblStyle w:val="6"/>
        <w:tblpPr w:leftFromText="180" w:rightFromText="180" w:vertAnchor="text" w:horzAnchor="margin" w:tblpY="120"/>
        <w:tblW w:w="0" w:type="auto"/>
        <w:tblLook w:val="04A0" w:firstRow="1" w:lastRow="0" w:firstColumn="1" w:lastColumn="0" w:noHBand="0" w:noVBand="1"/>
      </w:tblPr>
      <w:tblGrid>
        <w:gridCol w:w="2156"/>
        <w:gridCol w:w="6150"/>
      </w:tblGrid>
      <w:tr w:rsidR="006D5C48" w14:paraId="76D74FC4" w14:textId="77777777" w:rsidTr="00E86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14:paraId="7DCAA83D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ene</w:t>
            </w:r>
          </w:p>
        </w:tc>
        <w:tc>
          <w:tcPr>
            <w:tcW w:w="6059" w:type="dxa"/>
          </w:tcPr>
          <w:p w14:paraId="62A53461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rimer sequences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5</w:t>
            </w:r>
            <w:r w:rsidRPr="00AC383E">
              <w:rPr>
                <w:rFonts w:ascii="Times New Roman" w:eastAsia="宋体" w:hAnsi="Times New Roman" w:cs="Times New Roman" w:hint="eastAsia"/>
                <w:sz w:val="24"/>
                <w:szCs w:val="22"/>
                <w:vertAlign w:val="superscript"/>
              </w:rPr>
              <w:t>，</w:t>
            </w:r>
            <w:r w:rsidRPr="00AC383E">
              <w:rPr>
                <w:rFonts w:ascii="Times New Roman" w:eastAsia="宋体" w:hAnsi="Times New Roman" w:cs="Times New Roman" w:hint="eastAsia"/>
                <w:sz w:val="24"/>
                <w:szCs w:val="22"/>
              </w:rPr>
              <w:t>-</w:t>
            </w:r>
            <w:r w:rsidRPr="00AC383E">
              <w:rPr>
                <w:rFonts w:ascii="Times New Roman" w:eastAsia="宋体" w:hAnsi="Times New Roman" w:cs="Times New Roman"/>
                <w:sz w:val="24"/>
                <w:szCs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  <w:vertAlign w:val="superscript"/>
              </w:rPr>
              <w:t>，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）</w:t>
            </w:r>
          </w:p>
        </w:tc>
      </w:tr>
      <w:tr w:rsidR="006D5C48" w14:paraId="5BFF5640" w14:textId="77777777" w:rsidTr="00E8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3D1C0CF0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P</w:t>
            </w: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el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F</w:t>
            </w:r>
          </w:p>
        </w:tc>
        <w:tc>
          <w:tcPr>
            <w:tcW w:w="6059" w:type="dxa"/>
            <w:shd w:val="clear" w:color="auto" w:fill="auto"/>
          </w:tcPr>
          <w:p w14:paraId="78291B0A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GAATTCGCAACTGCAGACGCTGCTGCCTT</w:t>
            </w:r>
          </w:p>
        </w:tc>
      </w:tr>
      <w:tr w:rsidR="006D5C48" w14:paraId="3D32CDC9" w14:textId="77777777" w:rsidTr="00E8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6D9CCCC2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P</w:t>
            </w: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el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R</w:t>
            </w:r>
          </w:p>
        </w:tc>
        <w:tc>
          <w:tcPr>
            <w:tcW w:w="6059" w:type="dxa"/>
            <w:shd w:val="clear" w:color="auto" w:fill="auto"/>
          </w:tcPr>
          <w:p w14:paraId="336823D1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GCGGCCGCTTATCAGCTCAGATAGCCACAACCAGCA</w:t>
            </w:r>
          </w:p>
        </w:tc>
      </w:tr>
      <w:tr w:rsidR="006D5C48" w14:paraId="456910A7" w14:textId="77777777" w:rsidTr="00E8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610D6F16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P</w:t>
            </w: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ha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F</w:t>
            </w:r>
          </w:p>
        </w:tc>
        <w:tc>
          <w:tcPr>
            <w:tcW w:w="6059" w:type="dxa"/>
            <w:shd w:val="clear" w:color="auto" w:fill="auto"/>
          </w:tcPr>
          <w:p w14:paraId="5B6B7B61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GATATGTTGTTCAACTACC</w:t>
            </w:r>
          </w:p>
        </w:tc>
      </w:tr>
      <w:tr w:rsidR="006D5C48" w14:paraId="5F2C4223" w14:textId="77777777" w:rsidTr="00E8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6AB0BD64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P</w:t>
            </w: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ha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R</w:t>
            </w:r>
          </w:p>
        </w:tc>
        <w:tc>
          <w:tcPr>
            <w:tcW w:w="6059" w:type="dxa"/>
            <w:shd w:val="clear" w:color="auto" w:fill="auto"/>
          </w:tcPr>
          <w:p w14:paraId="195EA6A8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CTCAGCTCAGATAGCCACAAC</w:t>
            </w:r>
          </w:p>
        </w:tc>
      </w:tr>
      <w:tr w:rsidR="006D5C48" w14:paraId="039FC945" w14:textId="77777777" w:rsidTr="00E8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3FF22104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P12-F</w:t>
            </w:r>
          </w:p>
        </w:tc>
        <w:tc>
          <w:tcPr>
            <w:tcW w:w="6059" w:type="dxa"/>
            <w:shd w:val="clear" w:color="auto" w:fill="auto"/>
          </w:tcPr>
          <w:p w14:paraId="46E96A4C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CGCGGATCCACCATGTTGTTCAACTAC</w:t>
            </w:r>
          </w:p>
        </w:tc>
      </w:tr>
      <w:tr w:rsidR="006D5C48" w14:paraId="15B3DB69" w14:textId="77777777" w:rsidTr="00E8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23F8FF82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P12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R</w:t>
            </w:r>
          </w:p>
        </w:tc>
        <w:tc>
          <w:tcPr>
            <w:tcW w:w="6059" w:type="dxa"/>
            <w:shd w:val="clear" w:color="auto" w:fill="auto"/>
          </w:tcPr>
          <w:p w14:paraId="226EF4D9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CCGGAATTCTCAGCTCAGATAGCCACAA</w:t>
            </w:r>
          </w:p>
        </w:tc>
      </w:tr>
      <w:tr w:rsidR="006D5C48" w14:paraId="68577EB5" w14:textId="77777777" w:rsidTr="00E8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2FF515ED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β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actin-F</w:t>
            </w:r>
          </w:p>
        </w:tc>
        <w:tc>
          <w:tcPr>
            <w:tcW w:w="6059" w:type="dxa"/>
            <w:shd w:val="clear" w:color="auto" w:fill="auto"/>
          </w:tcPr>
          <w:p w14:paraId="6856E336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FD4CF9">
              <w:rPr>
                <w:rFonts w:ascii="Times New Roman" w:eastAsia="宋体" w:hAnsi="Times New Roman" w:cs="Times New Roman"/>
                <w:sz w:val="24"/>
                <w:szCs w:val="22"/>
              </w:rPr>
              <w:t>GATGAGATTGGCATGGCTTT</w:t>
            </w:r>
          </w:p>
        </w:tc>
      </w:tr>
      <w:tr w:rsidR="006D5C48" w14:paraId="1175BA43" w14:textId="77777777" w:rsidTr="00E8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</w:tcPr>
          <w:p w14:paraId="7FA4DBC3" w14:textId="77777777" w:rsidR="006D5C48" w:rsidRPr="003B6C74" w:rsidRDefault="006D5C48" w:rsidP="00E86DB0">
            <w:pPr>
              <w:tabs>
                <w:tab w:val="left" w:pos="4909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2"/>
              </w:rPr>
            </w:pPr>
            <w:r w:rsidRPr="003B6C74">
              <w:rPr>
                <w:rFonts w:ascii="Times New Roman" w:eastAsia="宋体" w:hAnsi="Times New Roman" w:cs="Times New Roman" w:hint="eastAsia"/>
                <w:i/>
                <w:sz w:val="24"/>
                <w:szCs w:val="22"/>
              </w:rPr>
              <w:t>β</w:t>
            </w:r>
            <w:r w:rsidRPr="003B6C74">
              <w:rPr>
                <w:rFonts w:ascii="Times New Roman" w:eastAsia="宋体" w:hAnsi="Times New Roman" w:cs="Times New Roman"/>
                <w:i/>
                <w:sz w:val="24"/>
                <w:szCs w:val="22"/>
              </w:rPr>
              <w:t>-actin-R</w:t>
            </w:r>
          </w:p>
        </w:tc>
        <w:tc>
          <w:tcPr>
            <w:tcW w:w="6059" w:type="dxa"/>
            <w:shd w:val="clear" w:color="auto" w:fill="auto"/>
          </w:tcPr>
          <w:p w14:paraId="728FCB43" w14:textId="77777777" w:rsidR="006D5C48" w:rsidRDefault="006D5C48" w:rsidP="00E86DB0">
            <w:pPr>
              <w:tabs>
                <w:tab w:val="left" w:pos="4909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 w:rsidRPr="00FD4CF9">
              <w:rPr>
                <w:rFonts w:ascii="Times New Roman" w:eastAsia="宋体" w:hAnsi="Times New Roman" w:cs="Times New Roman"/>
                <w:sz w:val="24"/>
                <w:szCs w:val="22"/>
              </w:rPr>
              <w:t>GTCACCTTCACCGTTCCAGT</w:t>
            </w:r>
          </w:p>
        </w:tc>
      </w:tr>
    </w:tbl>
    <w:p w14:paraId="6C77459F" w14:textId="77777777" w:rsidR="006D5C48" w:rsidRDefault="006D5C48" w:rsidP="00282F0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6B6E830" w14:textId="77777777" w:rsidR="005F7477" w:rsidRPr="001041F4" w:rsidRDefault="005F7477" w:rsidP="006D5C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253803">
        <w:rPr>
          <w:rFonts w:ascii="Times New Roman" w:hAnsi="Times New Roman" w:cs="Times New Roman"/>
          <w:b/>
          <w:sz w:val="24"/>
        </w:rPr>
        <w:lastRenderedPageBreak/>
        <w:t xml:space="preserve">Table S3 </w:t>
      </w:r>
      <w:r w:rsidR="001041F4" w:rsidRPr="001041F4">
        <w:rPr>
          <w:rFonts w:ascii="Times New Roman" w:hAnsi="Times New Roman" w:cs="Times New Roman"/>
          <w:b/>
          <w:sz w:val="24"/>
        </w:rPr>
        <w:t>Cocktail enzyme activity</w:t>
      </w:r>
    </w:p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1827"/>
        <w:gridCol w:w="1109"/>
        <w:gridCol w:w="1216"/>
        <w:gridCol w:w="1030"/>
        <w:gridCol w:w="1246"/>
        <w:gridCol w:w="1329"/>
        <w:gridCol w:w="1111"/>
      </w:tblGrid>
      <w:tr w:rsidR="00AF2DDB" w:rsidRPr="00253803" w14:paraId="119A562E" w14:textId="77777777" w:rsidTr="00AF2DDB">
        <w:tc>
          <w:tcPr>
            <w:tcW w:w="1985" w:type="dxa"/>
          </w:tcPr>
          <w:p w14:paraId="21F643FE" w14:textId="77777777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rFonts w:hint="eastAsia"/>
                <w:sz w:val="24"/>
              </w:rPr>
              <w:t>Ki</w:t>
            </w:r>
            <w:r w:rsidRPr="00253803">
              <w:rPr>
                <w:sz w:val="24"/>
              </w:rPr>
              <w:t>nd of enzyme</w:t>
            </w:r>
          </w:p>
        </w:tc>
        <w:tc>
          <w:tcPr>
            <w:tcW w:w="791" w:type="dxa"/>
          </w:tcPr>
          <w:p w14:paraId="6E56A4E3" w14:textId="7B20AE7A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rFonts w:hint="eastAsia"/>
                <w:sz w:val="24"/>
              </w:rPr>
              <w:t>X</w:t>
            </w:r>
            <w:r w:rsidRPr="00253803">
              <w:rPr>
                <w:sz w:val="24"/>
              </w:rPr>
              <w:t>ylanase</w:t>
            </w:r>
          </w:p>
        </w:tc>
        <w:tc>
          <w:tcPr>
            <w:tcW w:w="1030" w:type="dxa"/>
          </w:tcPr>
          <w:p w14:paraId="3D308708" w14:textId="4F440349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lucanase</w:t>
            </w:r>
          </w:p>
        </w:tc>
        <w:tc>
          <w:tcPr>
            <w:tcW w:w="997" w:type="dxa"/>
          </w:tcPr>
          <w:p w14:paraId="45EF34C2" w14:textId="0EB46566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 w:rsidRPr="00253803">
              <w:rPr>
                <w:sz w:val="24"/>
              </w:rPr>
              <w:t>rotease</w:t>
            </w:r>
          </w:p>
        </w:tc>
        <w:tc>
          <w:tcPr>
            <w:tcW w:w="1306" w:type="dxa"/>
          </w:tcPr>
          <w:p w14:paraId="0093F8EE" w14:textId="5E4CFC9D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ectase</w:t>
            </w:r>
          </w:p>
        </w:tc>
        <w:tc>
          <w:tcPr>
            <w:tcW w:w="1368" w:type="dxa"/>
          </w:tcPr>
          <w:p w14:paraId="47C16AB3" w14:textId="3914BCC8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ellulose</w:t>
            </w:r>
          </w:p>
        </w:tc>
        <w:tc>
          <w:tcPr>
            <w:tcW w:w="1160" w:type="dxa"/>
          </w:tcPr>
          <w:p w14:paraId="62271D42" w14:textId="77777777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rFonts w:hint="eastAsia"/>
                <w:sz w:val="24"/>
              </w:rPr>
              <w:t>L</w:t>
            </w:r>
            <w:r w:rsidRPr="00253803">
              <w:rPr>
                <w:sz w:val="24"/>
              </w:rPr>
              <w:t>ipase</w:t>
            </w:r>
          </w:p>
        </w:tc>
      </w:tr>
      <w:tr w:rsidR="00AF2DDB" w:rsidRPr="00253803" w14:paraId="23A0A252" w14:textId="77777777" w:rsidTr="00AF2DDB">
        <w:tc>
          <w:tcPr>
            <w:tcW w:w="1985" w:type="dxa"/>
          </w:tcPr>
          <w:p w14:paraId="68E8D715" w14:textId="77777777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rFonts w:hint="eastAsia"/>
                <w:sz w:val="24"/>
              </w:rPr>
              <w:t>A</w:t>
            </w:r>
            <w:r w:rsidRPr="00253803">
              <w:rPr>
                <w:sz w:val="24"/>
              </w:rPr>
              <w:t>cvitity (U/g)</w:t>
            </w:r>
          </w:p>
        </w:tc>
        <w:tc>
          <w:tcPr>
            <w:tcW w:w="791" w:type="dxa"/>
          </w:tcPr>
          <w:p w14:paraId="67AC0F5F" w14:textId="060252FA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500</w:t>
            </w:r>
          </w:p>
        </w:tc>
        <w:tc>
          <w:tcPr>
            <w:tcW w:w="1030" w:type="dxa"/>
          </w:tcPr>
          <w:p w14:paraId="1C2A1390" w14:textId="5C260D65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sz w:val="24"/>
              </w:rPr>
              <w:t>5</w:t>
            </w:r>
            <w:r>
              <w:rPr>
                <w:sz w:val="24"/>
              </w:rPr>
              <w:t>8</w:t>
            </w:r>
            <w:r w:rsidRPr="00253803">
              <w:rPr>
                <w:sz w:val="24"/>
              </w:rPr>
              <w:t>00</w:t>
            </w:r>
          </w:p>
        </w:tc>
        <w:tc>
          <w:tcPr>
            <w:tcW w:w="997" w:type="dxa"/>
          </w:tcPr>
          <w:p w14:paraId="0152FC4F" w14:textId="17FB7ACA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rFonts w:hint="eastAsia"/>
                <w:sz w:val="24"/>
              </w:rPr>
              <w:t>8</w:t>
            </w:r>
            <w:r w:rsidRPr="00253803">
              <w:rPr>
                <w:sz w:val="24"/>
              </w:rPr>
              <w:t>000</w:t>
            </w:r>
          </w:p>
        </w:tc>
        <w:tc>
          <w:tcPr>
            <w:tcW w:w="1306" w:type="dxa"/>
          </w:tcPr>
          <w:p w14:paraId="03E31F41" w14:textId="7FDD708E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900</w:t>
            </w:r>
          </w:p>
        </w:tc>
        <w:tc>
          <w:tcPr>
            <w:tcW w:w="1368" w:type="dxa"/>
          </w:tcPr>
          <w:p w14:paraId="3B32ACF9" w14:textId="3CDB8D1D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000</w:t>
            </w:r>
          </w:p>
        </w:tc>
        <w:tc>
          <w:tcPr>
            <w:tcW w:w="1160" w:type="dxa"/>
          </w:tcPr>
          <w:p w14:paraId="22229451" w14:textId="76BC7F26" w:rsidR="00AF2DDB" w:rsidRPr="00253803" w:rsidRDefault="00AF2DDB" w:rsidP="00AF2DDB">
            <w:pPr>
              <w:spacing w:line="360" w:lineRule="auto"/>
              <w:jc w:val="center"/>
              <w:rPr>
                <w:sz w:val="24"/>
              </w:rPr>
            </w:pPr>
            <w:r w:rsidRPr="00253803">
              <w:rPr>
                <w:sz w:val="24"/>
              </w:rPr>
              <w:t>1</w:t>
            </w:r>
            <w:r>
              <w:rPr>
                <w:sz w:val="24"/>
              </w:rPr>
              <w:t>20</w:t>
            </w:r>
          </w:p>
        </w:tc>
      </w:tr>
    </w:tbl>
    <w:p w14:paraId="647FF4C9" w14:textId="77777777" w:rsidR="005F7477" w:rsidRDefault="005F7477" w:rsidP="006D5C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1BDEAA6C" w14:textId="77777777" w:rsidR="00375017" w:rsidRDefault="00375017" w:rsidP="006D5C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83CBE30" w14:textId="77777777" w:rsidR="00282F02" w:rsidRDefault="00282F02" w:rsidP="006D5C4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8524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5F7477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Purification of 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ipase and proteinase</w:t>
      </w:r>
    </w:p>
    <w:tbl>
      <w:tblPr>
        <w:tblStyle w:val="a7"/>
        <w:tblW w:w="7908" w:type="dxa"/>
        <w:tblLayout w:type="fixed"/>
        <w:tblLook w:val="04A0" w:firstRow="1" w:lastRow="0" w:firstColumn="1" w:lastColumn="0" w:noHBand="0" w:noVBand="1"/>
      </w:tblPr>
      <w:tblGrid>
        <w:gridCol w:w="1104"/>
        <w:gridCol w:w="1134"/>
        <w:gridCol w:w="1276"/>
        <w:gridCol w:w="1559"/>
        <w:gridCol w:w="1559"/>
        <w:gridCol w:w="1276"/>
      </w:tblGrid>
      <w:tr w:rsidR="006D5C48" w:rsidRPr="004D4A11" w14:paraId="2F8F8431" w14:textId="77777777" w:rsidTr="00E86DB0"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8FFD1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>ste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5AE099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672818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  <w:r w:rsidRPr="004D4A11">
              <w:rPr>
                <w:color w:val="000000"/>
                <w:szCs w:val="21"/>
              </w:rPr>
              <w:t>A</w:t>
            </w:r>
            <w:r w:rsidRPr="004D4A11">
              <w:rPr>
                <w:rFonts w:hint="eastAsia"/>
                <w:color w:val="000000"/>
                <w:szCs w:val="21"/>
              </w:rPr>
              <w:t>ctivity</w:t>
            </w:r>
            <w:r>
              <w:rPr>
                <w:color w:val="000000"/>
                <w:szCs w:val="21"/>
              </w:rPr>
              <w:t xml:space="preserve"> (</w:t>
            </w:r>
            <w:r w:rsidRPr="004D4A11">
              <w:rPr>
                <w:rFonts w:hint="eastAsia"/>
                <w:color w:val="000000"/>
                <w:szCs w:val="21"/>
              </w:rPr>
              <w:t>U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7A0ABE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>Recovery rate</w:t>
            </w:r>
            <w:r w:rsidRPr="004D4A11">
              <w:rPr>
                <w:rFonts w:hint="eastAsia"/>
                <w:color w:val="000000"/>
                <w:szCs w:val="21"/>
              </w:rPr>
              <w:t>（</w:t>
            </w:r>
            <w:r w:rsidRPr="004D4A11">
              <w:rPr>
                <w:rFonts w:hint="eastAsia"/>
                <w:color w:val="000000"/>
                <w:szCs w:val="21"/>
              </w:rPr>
              <w:t>%</w:t>
            </w:r>
            <w:r w:rsidRPr="004D4A1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FAF5B0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>Specific activity</w:t>
            </w:r>
            <w:r w:rsidRPr="004D4A11">
              <w:rPr>
                <w:rFonts w:hint="eastAsia"/>
                <w:color w:val="000000"/>
                <w:szCs w:val="21"/>
              </w:rPr>
              <w:t>（</w:t>
            </w:r>
            <w:r w:rsidRPr="004D4A11">
              <w:rPr>
                <w:rFonts w:hint="eastAsia"/>
                <w:color w:val="000000"/>
                <w:szCs w:val="21"/>
              </w:rPr>
              <w:t>U/mg</w:t>
            </w:r>
            <w:r w:rsidRPr="004D4A11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B0328A" w14:textId="77777777" w:rsidR="006D5C48" w:rsidRPr="004D4A11" w:rsidRDefault="006D5C48" w:rsidP="00E86DB0">
            <w:pPr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>Purification multiple</w:t>
            </w:r>
          </w:p>
        </w:tc>
      </w:tr>
      <w:tr w:rsidR="006D5C48" w:rsidRPr="004D4A11" w14:paraId="4FBBE5D1" w14:textId="77777777" w:rsidTr="00E86DB0"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FCF1E26" w14:textId="77777777" w:rsidR="006D5C48" w:rsidRPr="004D4A11" w:rsidRDefault="006D5C48" w:rsidP="00E86DB0">
            <w:pPr>
              <w:spacing w:line="360" w:lineRule="auto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 xml:space="preserve">Crude enzy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4632F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szCs w:val="21"/>
              </w:rPr>
              <w:t>l</w:t>
            </w:r>
            <w:r w:rsidRPr="004D4A11">
              <w:rPr>
                <w:szCs w:val="21"/>
              </w:rPr>
              <w:t>ip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DD194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6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DC388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2E4B0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21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C1B31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.00</w:t>
            </w:r>
          </w:p>
        </w:tc>
      </w:tr>
      <w:tr w:rsidR="006D5C48" w:rsidRPr="004D4A11" w14:paraId="0D43DBC3" w14:textId="77777777" w:rsidTr="00E86DB0"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C538C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E0CC8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szCs w:val="21"/>
              </w:rPr>
              <w:t>prote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D3649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483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8825B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DD639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82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FF12C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.00</w:t>
            </w:r>
          </w:p>
        </w:tc>
      </w:tr>
      <w:tr w:rsidR="006D5C48" w:rsidRPr="004D4A11" w14:paraId="3EE46C56" w14:textId="77777777" w:rsidTr="00E86DB0"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527E59" w14:textId="77777777" w:rsidR="006D5C48" w:rsidRPr="004D4A11" w:rsidRDefault="006D5C48" w:rsidP="00E86DB0">
            <w:pPr>
              <w:spacing w:line="360" w:lineRule="auto"/>
              <w:rPr>
                <w:color w:val="000000"/>
                <w:szCs w:val="21"/>
              </w:rPr>
            </w:pPr>
            <w:r w:rsidRPr="004D4A11">
              <w:rPr>
                <w:rFonts w:hint="eastAsia"/>
                <w:color w:val="000000"/>
                <w:szCs w:val="21"/>
              </w:rPr>
              <w:t>Salting 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60EDD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szCs w:val="21"/>
              </w:rPr>
              <w:t>l</w:t>
            </w:r>
            <w:r w:rsidRPr="004D4A11">
              <w:rPr>
                <w:szCs w:val="21"/>
              </w:rPr>
              <w:t>i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4ED28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AEC32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37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4441C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7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5A915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3.46</w:t>
            </w:r>
          </w:p>
        </w:tc>
      </w:tr>
      <w:tr w:rsidR="006D5C48" w:rsidRPr="004D4A11" w14:paraId="3B1B602D" w14:textId="77777777" w:rsidTr="00E86DB0"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CF3AF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D759C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szCs w:val="21"/>
              </w:rPr>
              <w:t>prote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5D73C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0977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EF26A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68946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83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D282F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.02</w:t>
            </w:r>
          </w:p>
        </w:tc>
      </w:tr>
      <w:tr w:rsidR="006D5C48" w:rsidRPr="004D4A11" w14:paraId="2EA9E791" w14:textId="77777777" w:rsidTr="00E86DB0"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44574AB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color w:val="000000"/>
                <w:szCs w:val="21"/>
              </w:rPr>
              <w:t>chromat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98131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rFonts w:hint="eastAsia"/>
                <w:szCs w:val="21"/>
              </w:rPr>
              <w:t>l</w:t>
            </w:r>
            <w:r w:rsidRPr="004D4A11">
              <w:rPr>
                <w:szCs w:val="21"/>
              </w:rPr>
              <w:t>i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DE9B2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B5B03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F339F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36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C10B7" w14:textId="77777777" w:rsidR="006D5C48" w:rsidRPr="005E4F68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63.24</w:t>
            </w:r>
          </w:p>
        </w:tc>
      </w:tr>
      <w:tr w:rsidR="006D5C48" w:rsidRPr="004D4A11" w14:paraId="67A71989" w14:textId="77777777" w:rsidTr="00E86DB0"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56A29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66817D" w14:textId="77777777" w:rsidR="006D5C48" w:rsidRPr="004D4A11" w:rsidRDefault="006D5C48" w:rsidP="00E86DB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D4A11">
              <w:rPr>
                <w:szCs w:val="21"/>
              </w:rPr>
              <w:t>protein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23CAD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2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E8F65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4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AFCCC3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854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4F4215" w14:textId="77777777" w:rsidR="006D5C48" w:rsidRPr="005E4F68" w:rsidRDefault="006D5C48" w:rsidP="00E86DB0">
            <w:pPr>
              <w:widowControl/>
              <w:spacing w:line="400" w:lineRule="exact"/>
              <w:jc w:val="center"/>
              <w:rPr>
                <w:color w:val="000000"/>
                <w:szCs w:val="21"/>
              </w:rPr>
            </w:pPr>
            <w:r w:rsidRPr="005E4F68">
              <w:rPr>
                <w:color w:val="000000"/>
                <w:szCs w:val="21"/>
              </w:rPr>
              <w:t>10.33</w:t>
            </w:r>
          </w:p>
        </w:tc>
      </w:tr>
    </w:tbl>
    <w:p w14:paraId="108B8AEB" w14:textId="490A3C32" w:rsidR="00282F02" w:rsidRDefault="00282F02"/>
    <w:p w14:paraId="28B41565" w14:textId="1FA58542" w:rsidR="0053787B" w:rsidRDefault="0053787B"/>
    <w:p w14:paraId="2BF5E5FB" w14:textId="77777777" w:rsidR="0053787B" w:rsidRDefault="0053787B"/>
    <w:p w14:paraId="456C26DC" w14:textId="2348C422" w:rsidR="00242EC9" w:rsidRDefault="00242EC9" w:rsidP="00242EC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8524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5</w:t>
      </w:r>
      <w:r>
        <w:rPr>
          <w:rFonts w:ascii="Times New Roman" w:hAnsi="Times New Roman" w:cs="Times New Roman"/>
          <w:sz w:val="24"/>
        </w:rPr>
        <w:t xml:space="preserve"> ADG, ADFI and FCR of 9000 yellow broilers before and after </w:t>
      </w:r>
      <w:r w:rsidR="001F4900">
        <w:rPr>
          <w:rFonts w:ascii="Times New Roman" w:hAnsi="Times New Roman" w:cs="Times New Roman"/>
          <w:sz w:val="24"/>
        </w:rPr>
        <w:t xml:space="preserve">adding </w:t>
      </w:r>
      <w:r w:rsidRPr="00860663">
        <w:rPr>
          <w:rFonts w:ascii="Times New Roman" w:hAnsi="Times New Roman" w:cs="Times New Roman"/>
          <w:sz w:val="24"/>
        </w:rPr>
        <w:t>exogenous</w:t>
      </w:r>
      <w:r w:rsidRPr="00242EC9">
        <w:rPr>
          <w:rFonts w:ascii="Times New Roman" w:hAnsi="Times New Roman" w:cs="Times New Roman"/>
          <w:sz w:val="24"/>
        </w:rPr>
        <w:t xml:space="preserve"> cocktail enzyme</w:t>
      </w:r>
    </w:p>
    <w:p w14:paraId="5666B472" w14:textId="02E2AD1B" w:rsidR="00242EC9" w:rsidRPr="008D3611" w:rsidRDefault="00242EC9" w:rsidP="00242EC9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1019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417"/>
        <w:gridCol w:w="1417"/>
        <w:gridCol w:w="1417"/>
        <w:gridCol w:w="1417"/>
        <w:gridCol w:w="1417"/>
        <w:gridCol w:w="1559"/>
      </w:tblGrid>
      <w:tr w:rsidR="00242EC9" w:rsidRPr="00104E8D" w14:paraId="0899B334" w14:textId="77777777" w:rsidTr="00CA7946">
        <w:trPr>
          <w:trHeight w:val="441"/>
          <w:jc w:val="center"/>
        </w:trPr>
        <w:tc>
          <w:tcPr>
            <w:tcW w:w="1550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558A6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 w:hint="eastAsia"/>
                <w:b/>
                <w:bCs/>
                <w:sz w:val="24"/>
              </w:rPr>
              <w:t>Items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5CC6ACF9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4CE6B009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C3278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0E290056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E9571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804B7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Treatment</w:t>
            </w:r>
          </w:p>
        </w:tc>
      </w:tr>
      <w:tr w:rsidR="00242EC9" w:rsidRPr="00104E8D" w14:paraId="504AD6CE" w14:textId="77777777" w:rsidTr="00CA7946">
        <w:trPr>
          <w:trHeight w:val="441"/>
          <w:jc w:val="center"/>
        </w:trPr>
        <w:tc>
          <w:tcPr>
            <w:tcW w:w="1550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C99C0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4" w:type="dxa"/>
            <w:gridSpan w:val="2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462315A5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-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04E8D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2834" w:type="dxa"/>
            <w:gridSpan w:val="2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22BF0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2-5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04E8D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2976" w:type="dxa"/>
            <w:gridSpan w:val="2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C7D97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D3611">
              <w:rPr>
                <w:rFonts w:ascii="Times New Roman" w:hAnsi="Times New Roman" w:cs="Times New Roman"/>
                <w:sz w:val="24"/>
              </w:rPr>
              <w:t>1-5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D3611">
              <w:rPr>
                <w:rFonts w:ascii="Times New Roman" w:hAnsi="Times New Roman" w:cs="Times New Roman"/>
                <w:sz w:val="24"/>
              </w:rPr>
              <w:t>d</w:t>
            </w:r>
          </w:p>
        </w:tc>
      </w:tr>
      <w:tr w:rsidR="00242EC9" w:rsidRPr="00104E8D" w14:paraId="75B9D925" w14:textId="77777777" w:rsidTr="00CA7946">
        <w:trPr>
          <w:trHeight w:val="441"/>
          <w:jc w:val="center"/>
        </w:trPr>
        <w:tc>
          <w:tcPr>
            <w:tcW w:w="1550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F8B94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ADG</w:t>
            </w:r>
            <w:r w:rsidRPr="00104E8D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104E8D">
              <w:rPr>
                <w:rFonts w:ascii="Times New Roman" w:hAnsi="Times New Roman" w:cs="Times New Roman"/>
                <w:sz w:val="24"/>
              </w:rPr>
              <w:t>g/d</w:t>
            </w:r>
            <w:r w:rsidRPr="00104E8D"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6F3A986F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7.05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35F6DB34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7.12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41D8D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44.52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022E84E4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45.10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CCA10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32.57</w:t>
            </w:r>
          </w:p>
        </w:tc>
        <w:tc>
          <w:tcPr>
            <w:tcW w:w="1559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09A3C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33.15</w:t>
            </w:r>
          </w:p>
        </w:tc>
      </w:tr>
      <w:tr w:rsidR="00242EC9" w:rsidRPr="00104E8D" w14:paraId="1D6748FF" w14:textId="77777777" w:rsidTr="00CA7946">
        <w:trPr>
          <w:trHeight w:val="443"/>
          <w:jc w:val="center"/>
        </w:trPr>
        <w:tc>
          <w:tcPr>
            <w:tcW w:w="1550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C4943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ADFI</w:t>
            </w:r>
            <w:r w:rsidRPr="00104E8D">
              <w:rPr>
                <w:rFonts w:ascii="Times New Roman" w:hAnsi="Times New Roman" w:cs="Times New Roman" w:hint="eastAsia"/>
                <w:sz w:val="24"/>
              </w:rPr>
              <w:t>（</w:t>
            </w:r>
            <w:r w:rsidRPr="00104E8D">
              <w:rPr>
                <w:rFonts w:ascii="Times New Roman" w:hAnsi="Times New Roman" w:cs="Times New Roman"/>
                <w:sz w:val="24"/>
              </w:rPr>
              <w:t>g/d</w:t>
            </w:r>
            <w:r w:rsidRPr="00104E8D"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3923940A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7.95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24F3117C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7.29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29153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97.07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43BDD75F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94.73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C3685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67.04</w:t>
            </w:r>
          </w:p>
        </w:tc>
        <w:tc>
          <w:tcPr>
            <w:tcW w:w="1559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47272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65.65</w:t>
            </w:r>
          </w:p>
        </w:tc>
      </w:tr>
      <w:tr w:rsidR="00242EC9" w:rsidRPr="00104E8D" w14:paraId="5411FE78" w14:textId="77777777" w:rsidTr="00CA7946">
        <w:trPr>
          <w:trHeight w:val="441"/>
          <w:jc w:val="center"/>
        </w:trPr>
        <w:tc>
          <w:tcPr>
            <w:tcW w:w="1550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8205A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FCR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1BADDBA3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.64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vAlign w:val="center"/>
          </w:tcPr>
          <w:p w14:paraId="77CFC5DE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.60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6C4B0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.18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</w:tcPr>
          <w:p w14:paraId="48149BA2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.10</w:t>
            </w:r>
          </w:p>
        </w:tc>
        <w:tc>
          <w:tcPr>
            <w:tcW w:w="1417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36DE4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2.03</w:t>
            </w:r>
          </w:p>
        </w:tc>
        <w:tc>
          <w:tcPr>
            <w:tcW w:w="1559" w:type="dxa"/>
            <w:tcBorders>
              <w:top w:val="single" w:sz="8" w:space="0" w:color="333537"/>
              <w:left w:val="single" w:sz="8" w:space="0" w:color="333537"/>
              <w:bottom w:val="single" w:sz="8" w:space="0" w:color="333537"/>
              <w:right w:val="single" w:sz="8" w:space="0" w:color="333537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BBAE13" w14:textId="77777777" w:rsidR="00242EC9" w:rsidRPr="00104E8D" w:rsidRDefault="00242EC9" w:rsidP="00E42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4E8D">
              <w:rPr>
                <w:rFonts w:ascii="Times New Roman" w:hAnsi="Times New Roman" w:cs="Times New Roman"/>
                <w:sz w:val="24"/>
              </w:rPr>
              <w:t>1.98</w:t>
            </w:r>
          </w:p>
        </w:tc>
      </w:tr>
    </w:tbl>
    <w:p w14:paraId="0B01EB05" w14:textId="77777777" w:rsidR="00242EC9" w:rsidRPr="00282F02" w:rsidRDefault="00242EC9">
      <w:bookmarkStart w:id="0" w:name="_GoBack"/>
      <w:bookmarkEnd w:id="0"/>
    </w:p>
    <w:sectPr w:rsidR="00242EC9" w:rsidRPr="00282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21F69" w14:textId="77777777" w:rsidR="008658BF" w:rsidRDefault="008658BF" w:rsidP="00282F02">
      <w:r>
        <w:separator/>
      </w:r>
    </w:p>
  </w:endnote>
  <w:endnote w:type="continuationSeparator" w:id="0">
    <w:p w14:paraId="1DBCF149" w14:textId="77777777" w:rsidR="008658BF" w:rsidRDefault="008658BF" w:rsidP="00282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A9E9B" w14:textId="77777777" w:rsidR="008658BF" w:rsidRDefault="008658BF" w:rsidP="00282F02">
      <w:r>
        <w:separator/>
      </w:r>
    </w:p>
  </w:footnote>
  <w:footnote w:type="continuationSeparator" w:id="0">
    <w:p w14:paraId="3319762E" w14:textId="77777777" w:rsidR="008658BF" w:rsidRDefault="008658BF" w:rsidP="00282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931"/>
    <w:rsid w:val="001041F4"/>
    <w:rsid w:val="001953BF"/>
    <w:rsid w:val="001F4900"/>
    <w:rsid w:val="00220931"/>
    <w:rsid w:val="00242EC9"/>
    <w:rsid w:val="00253803"/>
    <w:rsid w:val="00260D22"/>
    <w:rsid w:val="00282F02"/>
    <w:rsid w:val="0035050C"/>
    <w:rsid w:val="00375017"/>
    <w:rsid w:val="003C4B22"/>
    <w:rsid w:val="004E2F59"/>
    <w:rsid w:val="0053787B"/>
    <w:rsid w:val="005F7477"/>
    <w:rsid w:val="00621A4C"/>
    <w:rsid w:val="00661C05"/>
    <w:rsid w:val="006D5C48"/>
    <w:rsid w:val="007D4205"/>
    <w:rsid w:val="007F03A0"/>
    <w:rsid w:val="00826EFB"/>
    <w:rsid w:val="00860DAB"/>
    <w:rsid w:val="008658BF"/>
    <w:rsid w:val="00A86B59"/>
    <w:rsid w:val="00AF2DDB"/>
    <w:rsid w:val="00BF2FD9"/>
    <w:rsid w:val="00BF32ED"/>
    <w:rsid w:val="00CA7946"/>
    <w:rsid w:val="00F4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4FBEB"/>
  <w15:chartTrackingRefBased/>
  <w15:docId w15:val="{B4B19B3E-410B-4426-A48A-3A18E7E9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F02"/>
    <w:rPr>
      <w:sz w:val="18"/>
      <w:szCs w:val="18"/>
    </w:rPr>
  </w:style>
  <w:style w:type="table" w:styleId="a7">
    <w:name w:val="Table Grid"/>
    <w:basedOn w:val="a1"/>
    <w:qFormat/>
    <w:rsid w:val="006D5C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D5C48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2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iqiang Cai</cp:lastModifiedBy>
  <cp:revision>21</cp:revision>
  <dcterms:created xsi:type="dcterms:W3CDTF">2020-09-22T01:01:00Z</dcterms:created>
  <dcterms:modified xsi:type="dcterms:W3CDTF">2023-05-27T06:11:00Z</dcterms:modified>
</cp:coreProperties>
</file>